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9D3" w:rsidRDefault="004859D3" w:rsidP="004859D3">
      <w:pPr>
        <w:pStyle w:val="Heading3"/>
        <w:spacing w:line="480" w:lineRule="auto"/>
      </w:pPr>
      <w:r>
        <w:t xml:space="preserve">Figure </w:t>
      </w:r>
      <w:r w:rsidR="00112114">
        <w:t>S</w:t>
      </w:r>
      <w:r>
        <w:t>3</w:t>
      </w:r>
    </w:p>
    <w:p w:rsidR="004859D3" w:rsidRDefault="004859D3" w:rsidP="004859D3">
      <w:pPr>
        <w:spacing w:line="480" w:lineRule="auto"/>
      </w:pPr>
      <w:r w:rsidRPr="00951247">
        <w:rPr>
          <w:noProof/>
        </w:rPr>
        <w:drawing>
          <wp:inline distT="0" distB="0" distL="0" distR="0">
            <wp:extent cx="4604810" cy="4094328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980" cy="40971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0CA9" w:rsidRDefault="00640CA9" w:rsidP="00E22F6D">
      <w:pPr>
        <w:spacing w:line="480" w:lineRule="auto"/>
      </w:pPr>
    </w:p>
    <w:sectPr w:rsidR="00640CA9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12114"/>
    <w:rsid w:val="001A5F12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900E89"/>
    <w:rsid w:val="00962946"/>
    <w:rsid w:val="00AA0171"/>
    <w:rsid w:val="00BA29D7"/>
    <w:rsid w:val="00D0531B"/>
    <w:rsid w:val="00D87D65"/>
    <w:rsid w:val="00D94720"/>
    <w:rsid w:val="00DA1F23"/>
    <w:rsid w:val="00E22F6D"/>
    <w:rsid w:val="00E318E1"/>
    <w:rsid w:val="00E63518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07:00Z</dcterms:created>
  <dcterms:modified xsi:type="dcterms:W3CDTF">2013-09-05T12:08:00Z</dcterms:modified>
</cp:coreProperties>
</file>